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b/>
        </w:rPr>
        <w:t>Table S1 Top gene ontology terms by binomial FDR Q-value.</w:t>
      </w:r>
      <w:r>
        <w:rPr/>
        <w:t xml:space="preserve"> Values are derived from GREAT </w:t>
      </w:r>
      <w:r>
        <w:fldChar w:fldCharType="begin"/>
      </w:r>
      <w:r>
        <w:rPr/>
        <w:instrText xml:space="preserve"> ADDIN ZOTERO_ITEM CSL_CITATION {"citationID":"24fne1eccu","properties":{"formattedCitation":"(14)","plainCitation":"(14)"},"citationItems":[{"id":293,"uris":["http://zotero.org/users/local/z5ZD4B5O/items/7TMZK2AX"],"uri":["http://zotero.org/users/local/z5ZD4B5O/items/7TMZK2AX"]}],"schema":"https://github.com/citation-style-language/schema/raw/master/csl-citation.json"} </w:instrText>
      </w:r>
      <w:r>
        <w:rPr/>
      </w:r>
      <w:r>
        <w:rPr/>
        <w:fldChar w:fldCharType="separate"/>
      </w:r>
      <w:r>
        <w:rPr/>
        <w:t>(14)</w:t>
      </w:r>
      <w:r>
        <w:rPr/>
      </w:r>
      <w:r>
        <w:rPr/>
        <w:fldChar w:fldCharType="end"/>
      </w:r>
      <w:r>
        <w:rPr/>
        <w:t>. 25(OH)D≥75 = subjects with vitamin D levels ≥75nM, 25(OH)D&lt;75 = subjects with vitamin D levels &lt;75nM.</w:t>
      </w:r>
    </w:p>
    <w:tbl>
      <w:tblPr>
        <w:tblW w:w="13327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5670"/>
        <w:gridCol w:w="1843"/>
        <w:gridCol w:w="2268"/>
        <w:gridCol w:w="2098"/>
      </w:tblGrid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 Biological Pathwa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nomial p-valu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nomial FDR Q-value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nomial enrichment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RNA metabolic proces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3E-15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4E-15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splicing, via transesterification reactio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E-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6E-14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1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 mRNA splicing, via spliceosom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3E-15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E-146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3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process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4E-12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9E-123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RNA process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E-12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E-11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splic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E-11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E-111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9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RNA process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E-9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1E-91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4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RNA metabolic proces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7E-8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9E-8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bosome biogene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5E-8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6E-79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fold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E-8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4E-7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RNA 3'-end process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E-7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5E-74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5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-transcribed mRNA poly(A) tail shorten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1E-7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3E-69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22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RNA process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3E-7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3E-69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3'-end process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8E-7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5E-6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8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-transcribed mRNA catabolic process, deadenylation-dependent deca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E-6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4E-6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6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RNA catabolic proces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1E-6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2E-61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 cell activ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9E-6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8E-60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ibonucleoprotein complex biogene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6E-6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86E-60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ular component biogenesis at cellular leve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E-6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2E-5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 cell differenti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2E-5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3E-5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osome assembl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E-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E-21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4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atin assembl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E-2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5E-20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0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osome organiz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E-2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3E-1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8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atin assembly or disassembl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0E-2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3E-1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7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-DNA complex assembl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E-2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E-1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4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 packagin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0E-2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5E-1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4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-DNA complex subunit organiz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4E-1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8E-16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3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 conformation chang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7E-1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8E-14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0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ular macromolecular complex subunit organiz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9E-1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9E-12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al reproduc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E-1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E-11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8E-1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9E-10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lular macromolecular complex assembly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9E-12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8E-10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nH3-containing nucleosome assembly at centromer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E-1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9E-08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1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atin remodeling at centromer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7E-1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E-0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3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RNA metabolic proces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4E-1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E-07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peptidyl-prolyl isomeriz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E-0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E-0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5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 mRNA splicing, via spliceosom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E-0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E-0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one exchang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E-0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3E-0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9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clear expor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E-0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3E-0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4</w:t>
            </w:r>
          </w:p>
        </w:tc>
      </w:tr>
      <w:tr>
        <w:trPr>
          <w:trHeight w:val="290" w:hRule="atLeast"/>
        </w:trPr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A splicing, via transesterification reaction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E-0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5E-05</w:t>
            </w:r>
          </w:p>
        </w:tc>
        <w:tc>
          <w:tcPr>
            <w:tcW w:w="2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9:31:00Z</dcterms:created>
  <dc:creator>ahandel</dc:creator>
  <dc:description/>
  <cp:keywords/>
  <dc:language>en-US</dc:language>
  <cp:lastModifiedBy>ahandel</cp:lastModifiedBy>
  <dcterms:modified xsi:type="dcterms:W3CDTF">2013-03-05T13:33:00Z</dcterms:modified>
  <cp:revision>4</cp:revision>
  <dc:subject/>
  <dc:title/>
</cp:coreProperties>
</file>